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063865" w14:textId="653A868D" w:rsidR="00C52C83" w:rsidRPr="00C52C83" w:rsidRDefault="00C52C83" w:rsidP="00C52C83">
      <w:pPr>
        <w:spacing w:after="240" w:line="480" w:lineRule="auto"/>
        <w:jc w:val="both"/>
        <w:rPr>
          <w:b/>
          <w:bCs/>
          <w:lang w:val="en-GB"/>
        </w:rPr>
      </w:pPr>
      <w:r w:rsidRPr="00C52C83">
        <w:rPr>
          <w:b/>
          <w:bCs/>
          <w:lang w:val="en-GB"/>
        </w:rPr>
        <w:t xml:space="preserve">Figure 4 – </w:t>
      </w:r>
      <w:r w:rsidRPr="00C52C83">
        <w:rPr>
          <w:b/>
          <w:bCs/>
          <w:lang w:val="en-GB"/>
        </w:rPr>
        <w:t>Source data 1</w:t>
      </w:r>
    </w:p>
    <w:p w14:paraId="23AE5552" w14:textId="77777777" w:rsidR="00C52C83" w:rsidRPr="00C52C83" w:rsidRDefault="00C52C83" w:rsidP="00C52C83">
      <w:pPr>
        <w:spacing w:after="240" w:line="480" w:lineRule="auto"/>
        <w:jc w:val="both"/>
        <w:rPr>
          <w:i/>
          <w:iCs/>
          <w:lang w:val="en-GB"/>
        </w:rPr>
      </w:pPr>
      <w:r w:rsidRPr="00C52C83">
        <w:rPr>
          <w:i/>
          <w:iCs/>
          <w:lang w:val="en-GB"/>
        </w:rPr>
        <w:t>Genes, that changed in a strain-specific manner in response to glucose starvation and are direct targets of the WCC.</w:t>
      </w:r>
    </w:p>
    <w:tbl>
      <w:tblPr>
        <w:tblW w:w="8580" w:type="dxa"/>
        <w:tblLook w:val="04A0" w:firstRow="1" w:lastRow="0" w:firstColumn="1" w:lastColumn="0" w:noHBand="0" w:noVBand="1"/>
      </w:tblPr>
      <w:tblGrid>
        <w:gridCol w:w="1430"/>
        <w:gridCol w:w="1430"/>
        <w:gridCol w:w="1430"/>
        <w:gridCol w:w="1430"/>
        <w:gridCol w:w="1430"/>
        <w:gridCol w:w="1430"/>
      </w:tblGrid>
      <w:tr w:rsidR="00C52C83" w:rsidRPr="00C52C83" w14:paraId="3C91036B" w14:textId="77777777" w:rsidTr="00654F41">
        <w:trPr>
          <w:trHeight w:val="521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E5AE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01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3B9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1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5378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48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F96D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9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BD3A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0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D9F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235</w:t>
            </w:r>
          </w:p>
        </w:tc>
      </w:tr>
      <w:tr w:rsidR="00C52C83" w:rsidRPr="00C52C83" w14:paraId="5755C1E6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CF12C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0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CF28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3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4B8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63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B9179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9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8AC7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1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D50E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335</w:t>
            </w:r>
          </w:p>
        </w:tc>
      </w:tr>
      <w:tr w:rsidR="00C52C83" w:rsidRPr="00C52C83" w14:paraId="5E74FAAC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8AD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3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8393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3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7F9A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9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589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96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4C26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4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1A50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350</w:t>
            </w:r>
          </w:p>
        </w:tc>
      </w:tr>
      <w:tr w:rsidR="00C52C83" w:rsidRPr="00C52C83" w14:paraId="24D43D3B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17F5C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5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D55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60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9005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12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CD28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0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6BAB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56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399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615</w:t>
            </w:r>
          </w:p>
        </w:tc>
      </w:tr>
      <w:tr w:rsidR="00C52C83" w:rsidRPr="00C52C83" w14:paraId="38A00137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DB3D5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5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E37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6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A6A0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13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156D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0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C817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60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AD0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678</w:t>
            </w:r>
          </w:p>
        </w:tc>
      </w:tr>
      <w:tr w:rsidR="00C52C83" w:rsidRPr="00C52C83" w14:paraId="5A6796FA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B6C8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E5C5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71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865F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1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CAD1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12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341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78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A10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685</w:t>
            </w:r>
          </w:p>
        </w:tc>
      </w:tr>
      <w:tr w:rsidR="00C52C83" w:rsidRPr="00C52C83" w14:paraId="7F20DC37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D91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8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F891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71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B135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14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D91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43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F5F6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1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EB774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738</w:t>
            </w:r>
          </w:p>
        </w:tc>
      </w:tr>
      <w:tr w:rsidR="00C52C83" w:rsidRPr="00C52C83" w14:paraId="126B9EB0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D2C95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8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1AA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280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7B26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31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136E6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5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3E414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28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1BAE4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872</w:t>
            </w:r>
          </w:p>
        </w:tc>
      </w:tr>
      <w:tr w:rsidR="00C52C83" w:rsidRPr="00C52C83" w14:paraId="28527514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381F4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5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D5A7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338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34AA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33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21C9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65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3FC4E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31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2FF8C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904</w:t>
            </w:r>
          </w:p>
        </w:tc>
      </w:tr>
      <w:tr w:rsidR="00C52C83" w:rsidRPr="00C52C83" w14:paraId="6A414684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24439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74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353F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34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7732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37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95AA9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6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E7C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4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383B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906</w:t>
            </w:r>
          </w:p>
        </w:tc>
      </w:tr>
      <w:tr w:rsidR="00C52C83" w:rsidRPr="00C52C83" w14:paraId="78CD6D0F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2EE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085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29AC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34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77AE2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44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26B6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72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402A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5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5FDFC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10387</w:t>
            </w:r>
          </w:p>
        </w:tc>
      </w:tr>
      <w:tr w:rsidR="00C52C83" w:rsidRPr="00C52C83" w14:paraId="27B627D6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C158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13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F589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36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54F1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72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5FAB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78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262B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69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B33FC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10457</w:t>
            </w:r>
          </w:p>
        </w:tc>
      </w:tr>
      <w:tr w:rsidR="00C52C83" w:rsidRPr="00C52C83" w14:paraId="5A6CC8FD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F5B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141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3C9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17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B2DD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73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28B80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679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5E5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791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8D04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11201</w:t>
            </w:r>
          </w:p>
        </w:tc>
      </w:tr>
      <w:tr w:rsidR="00C52C83" w:rsidRPr="00C52C83" w14:paraId="3922AA6B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7798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165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5EA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26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0281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83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FBA9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00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525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882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BCC8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11290</w:t>
            </w:r>
          </w:p>
        </w:tc>
      </w:tr>
      <w:tr w:rsidR="00C52C83" w:rsidRPr="00D10FA8" w14:paraId="26729F84" w14:textId="77777777" w:rsidTr="00654F41">
        <w:trPr>
          <w:trHeight w:val="80"/>
        </w:trPr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8E03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186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4B2FB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431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E8E7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589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CB6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702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34EA" w14:textId="77777777" w:rsidR="00C52C83" w:rsidRPr="00C52C83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0906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C3D6" w14:textId="77777777" w:rsidR="00C52C83" w:rsidRPr="00D10FA8" w:rsidRDefault="00C52C83" w:rsidP="00654F41">
            <w:pPr>
              <w:jc w:val="center"/>
              <w:rPr>
                <w:rFonts w:eastAsia="Times New Roman"/>
                <w:i/>
                <w:iCs/>
                <w:color w:val="000000"/>
              </w:rPr>
            </w:pPr>
            <w:r w:rsidRPr="00C52C83">
              <w:rPr>
                <w:rFonts w:eastAsia="Times New Roman"/>
                <w:i/>
                <w:iCs/>
                <w:color w:val="000000"/>
              </w:rPr>
              <w:t>NCU11395</w:t>
            </w:r>
          </w:p>
        </w:tc>
      </w:tr>
    </w:tbl>
    <w:p w14:paraId="72CE3F15" w14:textId="77777777" w:rsidR="00B65029" w:rsidRDefault="00B65029"/>
    <w:sectPr w:rsidR="00B65029" w:rsidSect="00A473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080F"/>
    <w:rsid w:val="000D080F"/>
    <w:rsid w:val="00A47392"/>
    <w:rsid w:val="00A9146D"/>
    <w:rsid w:val="00B65029"/>
    <w:rsid w:val="00C52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8B3823"/>
  <w15:chartTrackingRefBased/>
  <w15:docId w15:val="{B7ADE12F-D04F-4180-8F58-5EBDCB1E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2C83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4</Words>
  <Characters>824</Characters>
  <Application>Microsoft Office Word</Application>
  <DocSecurity>0</DocSecurity>
  <Lines>6</Lines>
  <Paragraphs>1</Paragraphs>
  <ScaleCrop>false</ScaleCrop>
  <Company/>
  <LinksUpToDate>false</LinksUpToDate>
  <CharactersWithSpaces>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a Szőke</dc:creator>
  <cp:keywords/>
  <dc:description/>
  <cp:lastModifiedBy>Anita Szőke</cp:lastModifiedBy>
  <cp:revision>2</cp:revision>
  <dcterms:created xsi:type="dcterms:W3CDTF">2022-10-29T20:31:00Z</dcterms:created>
  <dcterms:modified xsi:type="dcterms:W3CDTF">2022-10-29T20:31:00Z</dcterms:modified>
</cp:coreProperties>
</file>